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8E017" w14:textId="18B1EE4F" w:rsidR="00782CB9" w:rsidRPr="007C0A1C" w:rsidRDefault="00297173" w:rsidP="00DB5E3C">
      <w:pPr>
        <w:spacing w:after="160" w:line="360" w:lineRule="auto"/>
        <w:rPr>
          <w:rFonts w:ascii="Times New Roman" w:hAnsi="Times New Roman" w:cs="Times New Roman"/>
          <w:sz w:val="20"/>
          <w:szCs w:val="20"/>
        </w:rPr>
      </w:pPr>
      <w:r w:rsidRPr="007C0A1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053F9" w:rsidRPr="007C0A1C">
        <w:rPr>
          <w:rFonts w:ascii="Times New Roman" w:hAnsi="Times New Roman" w:cs="Times New Roman"/>
          <w:b/>
          <w:sz w:val="20"/>
          <w:szCs w:val="20"/>
          <w:lang w:eastAsia="zh-CN"/>
        </w:rPr>
        <w:t>S</w:t>
      </w:r>
      <w:r w:rsidRPr="007C0A1C">
        <w:rPr>
          <w:rFonts w:ascii="Times New Roman" w:hAnsi="Times New Roman" w:cs="Times New Roman"/>
          <w:b/>
          <w:sz w:val="20"/>
          <w:szCs w:val="20"/>
        </w:rPr>
        <w:t>1</w:t>
      </w:r>
      <w:r w:rsidR="00782CB9" w:rsidRPr="007C0A1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82CB9" w:rsidRPr="007C0A1C">
        <w:rPr>
          <w:rFonts w:ascii="Times New Roman" w:hAnsi="Times New Roman" w:cs="Times New Roman"/>
          <w:sz w:val="20"/>
          <w:szCs w:val="20"/>
          <w:lang w:val="en-GB"/>
        </w:rPr>
        <w:t>Baseline</w:t>
      </w:r>
      <w:r w:rsidR="00782CB9" w:rsidRPr="007C0A1C">
        <w:rPr>
          <w:rFonts w:ascii="Times New Roman" w:hAnsi="Times New Roman" w:cs="Times New Roman"/>
          <w:sz w:val="20"/>
          <w:szCs w:val="20"/>
        </w:rPr>
        <w:t xml:space="preserve"> </w:t>
      </w:r>
      <w:r w:rsidR="007841AF" w:rsidRPr="007C0A1C">
        <w:rPr>
          <w:rFonts w:ascii="Times New Roman" w:hAnsi="Times New Roman" w:cs="Times New Roman"/>
          <w:sz w:val="20"/>
          <w:szCs w:val="20"/>
        </w:rPr>
        <w:t>clinical manifestation</w:t>
      </w:r>
      <w:r w:rsidR="00782CB9" w:rsidRPr="007C0A1C">
        <w:rPr>
          <w:rFonts w:ascii="Times New Roman" w:hAnsi="Times New Roman" w:cs="Times New Roman"/>
          <w:sz w:val="20"/>
          <w:szCs w:val="20"/>
        </w:rPr>
        <w:t xml:space="preserve">s, </w:t>
      </w:r>
      <w:r w:rsidR="0084191C" w:rsidRPr="007C0A1C">
        <w:rPr>
          <w:rFonts w:ascii="Times New Roman" w:hAnsi="Times New Roman" w:cs="Times New Roman" w:hint="eastAsia"/>
          <w:sz w:val="20"/>
          <w:szCs w:val="20"/>
          <w:lang w:eastAsia="zh-CN"/>
        </w:rPr>
        <w:t>c</w:t>
      </w:r>
      <w:r w:rsidR="00782CB9" w:rsidRPr="007C0A1C">
        <w:rPr>
          <w:rFonts w:ascii="Times New Roman" w:hAnsi="Times New Roman" w:cs="Times New Roman"/>
          <w:sz w:val="20"/>
          <w:szCs w:val="20"/>
        </w:rPr>
        <w:t xml:space="preserve">omorbidities, and </w:t>
      </w:r>
      <w:r w:rsidR="00782CB9" w:rsidRPr="007C0A1C">
        <w:rPr>
          <w:rFonts w:ascii="Times New Roman" w:hAnsi="Times New Roman" w:cs="Times New Roman"/>
          <w:sz w:val="20"/>
          <w:szCs w:val="20"/>
          <w:lang w:val="en-GB"/>
        </w:rPr>
        <w:t xml:space="preserve">complications </w:t>
      </w:r>
      <w:r w:rsidR="00782CB9" w:rsidRPr="007C0A1C">
        <w:rPr>
          <w:rFonts w:ascii="Times New Roman" w:hAnsi="Times New Roman" w:cs="Times New Roman"/>
          <w:sz w:val="20"/>
          <w:szCs w:val="20"/>
        </w:rPr>
        <w:t>of enrolled lung cancer patient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3519"/>
        <w:gridCol w:w="1762"/>
        <w:gridCol w:w="1762"/>
        <w:gridCol w:w="1762"/>
        <w:gridCol w:w="1084"/>
      </w:tblGrid>
      <w:tr w:rsidR="00DC2AA2" w:rsidRPr="007C0A1C" w14:paraId="7E471A6A" w14:textId="77777777" w:rsidTr="00DC2AA2">
        <w:tc>
          <w:tcPr>
            <w:tcW w:w="2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6702DE" w14:textId="2EBE702F" w:rsidR="00DC2AA2" w:rsidRPr="007C0A1C" w:rsidRDefault="00DC2AA2" w:rsidP="00DB5E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E5C561" w14:textId="3FA03BE4" w:rsidR="00DC2AA2" w:rsidRPr="007C0A1C" w:rsidRDefault="00DC2AA2" w:rsidP="00DB5E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icron group (n=83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D2060E" w14:textId="38EB92EB" w:rsidR="00DC2AA2" w:rsidRPr="007C0A1C" w:rsidRDefault="00DC2AA2" w:rsidP="00DB5E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omicron group (n=201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3F55FA" w14:textId="2604D872" w:rsidR="00DC2AA2" w:rsidRPr="007C0A1C" w:rsidRDefault="00DC2AA2" w:rsidP="00DB5E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 (n=284)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D21A49" w14:textId="7B851C7B" w:rsidR="00DC2AA2" w:rsidRPr="007C0A1C" w:rsidRDefault="00DC2AA2" w:rsidP="00DB5E3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82CB9" w:rsidRPr="007C0A1C" w14:paraId="48877EC8" w14:textId="77777777" w:rsidTr="00DC2AA2">
        <w:tc>
          <w:tcPr>
            <w:tcW w:w="2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CD41AF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Fever and respiratory symptoms, n (%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5D7CB6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63D6A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EEE98A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8251C3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CB9" w:rsidRPr="007C0A1C" w14:paraId="1138DE63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1178970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Fever (&gt;37.5°C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F004BCD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33/83 (39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968E790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8/201 (4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8887554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41/284 (14.4 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609CE37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82CB9" w:rsidRPr="007C0A1C" w14:paraId="770441EF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DB83D9A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0201B48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57/83 (68.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AC366EE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89/201 (44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50A722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46/284 (51.4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2881B1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82CB9" w:rsidRPr="007C0A1C" w14:paraId="065C4997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9625778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Expector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CC29B4B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47/83 (56.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0CC5A18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72/201 (35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AA9405C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19/284 (41.9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A16C3A4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82CB9" w:rsidRPr="007C0A1C" w14:paraId="3E9B715A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D7FE59F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bookmarkEnd w:id="0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E98CE57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6/83 (7.2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30C7AE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8/201 (4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5694385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4/284 (4.9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24FE89C" w14:textId="61942B12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782CB9" w:rsidRPr="007C0A1C" w14:paraId="3B8C53AB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C586AE0" w14:textId="7B77DE1A" w:rsidR="00782CB9" w:rsidRPr="007C0A1C" w:rsidRDefault="001D4245" w:rsidP="00DB5E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Wheez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70903C5" w14:textId="252D153E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23/83 (27.</w:t>
            </w:r>
            <w:r w:rsidR="00D62D5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FE261B9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7/201 (8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ACBE926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40/284 (14.0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BC22B5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82CB9" w:rsidRPr="007C0A1C" w14:paraId="77C5DC22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1729FC4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567D11B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3/83 (15.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ACDEDC6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3/201 (6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9278D3C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26/284 (9.2 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621B80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0..015</w:t>
            </w:r>
          </w:p>
        </w:tc>
      </w:tr>
      <w:tr w:rsidR="00782CB9" w:rsidRPr="007C0A1C" w14:paraId="270CC892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C9AEDFF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  <w:bookmarkEnd w:id="1"/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EA95455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1153518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5A2A8FE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39F8DC" w14:textId="587ECC46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2696E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4</w:t>
            </w:r>
          </w:p>
        </w:tc>
      </w:tr>
      <w:tr w:rsidR="00782CB9" w:rsidRPr="007C0A1C" w14:paraId="41B131C1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07748CE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B30D06A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40 (48.2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AB85A95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91 (45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D77EB82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31 (46.1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C92AADA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CB9" w:rsidRPr="007C0A1C" w14:paraId="2884FC35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5CE9AAB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2107EFE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43 (51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DE4AD30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10 (54.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8D4FF3F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53 (53.9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E511AFC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CB9" w:rsidRPr="007C0A1C" w14:paraId="0B00D161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3BBF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Type of Comorbidities, n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CD499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4ACA1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F5510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EFF9C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CB9" w:rsidRPr="007C0A1C" w14:paraId="5B72BD5E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96D2837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BACA5BE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7/83 (20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95F22BF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48/201 (23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1C4C01E" w14:textId="3B2CA66B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15350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/284 (22.9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0B2AB9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782CB9" w:rsidRPr="007C0A1C" w14:paraId="38C5457B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BD7A7E6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50F9D8" w14:textId="0822E6FA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404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/83 (1</w:t>
            </w:r>
            <w:r w:rsidR="005C404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.1</w:t>
            </w: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C8DC4C2" w14:textId="728D0CA4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404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/201 (</w:t>
            </w:r>
            <w:r w:rsidR="002260EF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5C404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="002260EF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9</w:t>
            </w: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C238E5" w14:textId="2D2B3E76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404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/284 (1</w:t>
            </w:r>
            <w:r w:rsidR="005C404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.1 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0D6AC1" w14:textId="2382236B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260EF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="005C404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="002260EF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782CB9" w:rsidRPr="007C0A1C" w14:paraId="34158669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3075196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7C0A1C">
              <w:rPr>
                <w:rFonts w:ascii="Times New Roman" w:hAnsi="Times New Roman" w:cs="Times New Roman"/>
                <w:sz w:val="20"/>
                <w:szCs w:val="20"/>
              </w:rPr>
              <w:t xml:space="preserve"> heart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AD1890F" w14:textId="7726E419" w:rsidR="00782CB9" w:rsidRPr="007C0A1C" w:rsidRDefault="001765B7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/83 (</w:t>
            </w: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.5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383ECAD" w14:textId="680C85D7" w:rsidR="00782CB9" w:rsidRPr="007C0A1C" w:rsidRDefault="0085120E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="001765B7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/201 (</w:t>
            </w: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1765B7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4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1B8CBA" w14:textId="23AD4C59" w:rsidR="00782CB9" w:rsidRPr="007C0A1C" w:rsidRDefault="0085120E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="001765B7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/284 (</w:t>
            </w: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1765B7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.7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F29A47" w14:textId="5A877C06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65B7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19</w:t>
            </w:r>
          </w:p>
        </w:tc>
      </w:tr>
      <w:tr w:rsidR="00782CB9" w:rsidRPr="007C0A1C" w14:paraId="6C6CBE05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8D24436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58F8BD4" w14:textId="2C16AA2A" w:rsidR="00782CB9" w:rsidRPr="007C0A1C" w:rsidRDefault="00624553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/83 (</w:t>
            </w: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.2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EF43768" w14:textId="63E7C69C" w:rsidR="00782CB9" w:rsidRPr="007C0A1C" w:rsidRDefault="00CF64EB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62455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/201 (</w:t>
            </w: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455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9FE6022" w14:textId="1FC33C8A" w:rsidR="00782CB9" w:rsidRPr="007C0A1C" w:rsidRDefault="00CF64EB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62455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/284 (</w:t>
            </w:r>
            <w:r w:rsidR="0062455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.0</w:t>
            </w:r>
            <w:r w:rsidR="00782CB9" w:rsidRPr="007C0A1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EBAB98A" w14:textId="60E19380" w:rsidR="00782CB9" w:rsidRPr="007C0A1C" w:rsidRDefault="00CF64EB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</w:t>
            </w:r>
            <w:r w:rsidR="00624553" w:rsidRPr="007C0A1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70</w:t>
            </w:r>
          </w:p>
        </w:tc>
      </w:tr>
      <w:tr w:rsidR="00782CB9" w:rsidRPr="007C0A1C" w14:paraId="707B4EB9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2AC52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Complications, n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8BD9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6D74E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E8C26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36C37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CB9" w:rsidRPr="007C0A1C" w14:paraId="1BD45BDD" w14:textId="77777777" w:rsidTr="00DC2AA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587F9C1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Pneumonia/ pneumon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C854658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50/83 (60.2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FE860A7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45/201 (22.4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0D0D9D5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95/284 (33.5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41A143" w14:textId="511D952F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82CB9" w:rsidRPr="007C0A1C" w14:paraId="74AA9AC5" w14:textId="77777777" w:rsidTr="00DC2AA2"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D4DC91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 xml:space="preserve">Venous </w:t>
            </w:r>
            <w:bookmarkStart w:id="2" w:name="OLE_LINK3"/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thromboembolism</w:t>
            </w:r>
            <w:bookmarkEnd w:id="2"/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1E71C1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6/83 (7.2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FED31B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9/201 (4.5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F56C0F" w14:textId="77777777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15/285 (5.3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3F263C" w14:textId="3C99171D" w:rsidR="00782CB9" w:rsidRPr="007C0A1C" w:rsidRDefault="00782CB9" w:rsidP="00DB5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A1C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</w:tbl>
    <w:p w14:paraId="7EC32A7F" w14:textId="0212C07F" w:rsidR="00782CB9" w:rsidRPr="00DC2AA2" w:rsidRDefault="00782CB9" w:rsidP="00DB5E3C">
      <w:pPr>
        <w:spacing w:line="360" w:lineRule="auto"/>
        <w:rPr>
          <w:rFonts w:ascii="Times New Roman" w:hAnsi="Times New Roman" w:cs="Times New Roman"/>
          <w:sz w:val="21"/>
          <w:szCs w:val="21"/>
          <w:shd w:val="clear" w:color="auto" w:fill="FCFDFE"/>
        </w:rPr>
      </w:pPr>
      <w:r w:rsidRPr="007C0A1C">
        <w:rPr>
          <w:rFonts w:ascii="Times New Roman" w:hAnsi="Times New Roman" w:cs="Times New Roman"/>
          <w:sz w:val="20"/>
          <w:szCs w:val="20"/>
        </w:rPr>
        <w:t xml:space="preserve">COVID-19, coronavirus disease 2019; COPD, </w:t>
      </w:r>
      <w:r w:rsidRPr="007C0A1C">
        <w:rPr>
          <w:rFonts w:ascii="Times New Roman" w:hAnsi="Times New Roman" w:cs="Times New Roman"/>
          <w:sz w:val="20"/>
          <w:szCs w:val="20"/>
          <w:shd w:val="clear" w:color="auto" w:fill="FCFDFE"/>
        </w:rPr>
        <w:t>chronic obstructive pulmonary disease.</w:t>
      </w:r>
    </w:p>
    <w:p w14:paraId="76829ABB" w14:textId="20501F9F" w:rsidR="00782CB9" w:rsidRPr="00DC2AA2" w:rsidRDefault="00782CB9" w:rsidP="00DB5E3C">
      <w:pPr>
        <w:spacing w:after="160" w:line="360" w:lineRule="auto"/>
        <w:rPr>
          <w:rFonts w:ascii="Times New Roman" w:hAnsi="Times New Roman" w:cs="Times New Roman"/>
          <w:sz w:val="21"/>
          <w:szCs w:val="21"/>
          <w:shd w:val="clear" w:color="auto" w:fill="FCFDFE"/>
        </w:rPr>
      </w:pPr>
    </w:p>
    <w:sectPr w:rsidR="00782CB9" w:rsidRPr="00DC2AA2" w:rsidSect="00DC5E42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C0338" w14:textId="77777777" w:rsidR="002C5775" w:rsidRDefault="002C5775" w:rsidP="006F23FA">
      <w:r>
        <w:separator/>
      </w:r>
    </w:p>
  </w:endnote>
  <w:endnote w:type="continuationSeparator" w:id="0">
    <w:p w14:paraId="792DA3D2" w14:textId="77777777" w:rsidR="002C5775" w:rsidRDefault="002C5775" w:rsidP="006F2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F9A826" w14:textId="6C50992A" w:rsidR="00B053F9" w:rsidRDefault="00B053F9">
    <w:pPr>
      <w:pStyle w:val="Footer"/>
      <w:jc w:val="right"/>
    </w:pPr>
  </w:p>
  <w:p w14:paraId="20BC448E" w14:textId="77777777" w:rsidR="00782CB9" w:rsidRDefault="00782C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C8756" w14:textId="77777777" w:rsidR="002C5775" w:rsidRDefault="002C5775" w:rsidP="006F23FA">
      <w:r>
        <w:separator/>
      </w:r>
    </w:p>
  </w:footnote>
  <w:footnote w:type="continuationSeparator" w:id="0">
    <w:p w14:paraId="5B4FBD79" w14:textId="77777777" w:rsidR="002C5775" w:rsidRDefault="002C5775" w:rsidP="006F2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969"/>
    <w:rsid w:val="00020DA5"/>
    <w:rsid w:val="00056BBE"/>
    <w:rsid w:val="00065E0E"/>
    <w:rsid w:val="00093969"/>
    <w:rsid w:val="00095930"/>
    <w:rsid w:val="000A4BCE"/>
    <w:rsid w:val="00114C02"/>
    <w:rsid w:val="00115350"/>
    <w:rsid w:val="001201C8"/>
    <w:rsid w:val="00127F0B"/>
    <w:rsid w:val="001722A2"/>
    <w:rsid w:val="001765B7"/>
    <w:rsid w:val="00180A60"/>
    <w:rsid w:val="001D4245"/>
    <w:rsid w:val="001E3AA1"/>
    <w:rsid w:val="001E66AF"/>
    <w:rsid w:val="00201948"/>
    <w:rsid w:val="0022484A"/>
    <w:rsid w:val="002260EF"/>
    <w:rsid w:val="0024009F"/>
    <w:rsid w:val="00277D44"/>
    <w:rsid w:val="00287CB0"/>
    <w:rsid w:val="00297173"/>
    <w:rsid w:val="002C5775"/>
    <w:rsid w:val="002C7A30"/>
    <w:rsid w:val="003025D1"/>
    <w:rsid w:val="0032737F"/>
    <w:rsid w:val="003444EC"/>
    <w:rsid w:val="00352336"/>
    <w:rsid w:val="00362A2D"/>
    <w:rsid w:val="003A1C91"/>
    <w:rsid w:val="00416D10"/>
    <w:rsid w:val="004708EA"/>
    <w:rsid w:val="004C50EB"/>
    <w:rsid w:val="004E0603"/>
    <w:rsid w:val="005042BC"/>
    <w:rsid w:val="00505B07"/>
    <w:rsid w:val="00540FD4"/>
    <w:rsid w:val="005575F5"/>
    <w:rsid w:val="005A29BB"/>
    <w:rsid w:val="005C4043"/>
    <w:rsid w:val="005E53D4"/>
    <w:rsid w:val="006115CD"/>
    <w:rsid w:val="00624553"/>
    <w:rsid w:val="00697041"/>
    <w:rsid w:val="006C7E11"/>
    <w:rsid w:val="006F23FA"/>
    <w:rsid w:val="00717A73"/>
    <w:rsid w:val="0072270C"/>
    <w:rsid w:val="00753E4A"/>
    <w:rsid w:val="00766838"/>
    <w:rsid w:val="007736E2"/>
    <w:rsid w:val="00774DA9"/>
    <w:rsid w:val="00782617"/>
    <w:rsid w:val="00782CB9"/>
    <w:rsid w:val="007841AF"/>
    <w:rsid w:val="007C0A1C"/>
    <w:rsid w:val="007F401C"/>
    <w:rsid w:val="007F48BA"/>
    <w:rsid w:val="008179DE"/>
    <w:rsid w:val="0084191C"/>
    <w:rsid w:val="0085120E"/>
    <w:rsid w:val="008834CE"/>
    <w:rsid w:val="00893E1C"/>
    <w:rsid w:val="008E7401"/>
    <w:rsid w:val="00922008"/>
    <w:rsid w:val="00950B62"/>
    <w:rsid w:val="00954AE2"/>
    <w:rsid w:val="00993A02"/>
    <w:rsid w:val="009B675A"/>
    <w:rsid w:val="00A15785"/>
    <w:rsid w:val="00A373FA"/>
    <w:rsid w:val="00A5235D"/>
    <w:rsid w:val="00B053F9"/>
    <w:rsid w:val="00B25553"/>
    <w:rsid w:val="00B55F7C"/>
    <w:rsid w:val="00B6373C"/>
    <w:rsid w:val="00B64BCB"/>
    <w:rsid w:val="00C11A8B"/>
    <w:rsid w:val="00C8734C"/>
    <w:rsid w:val="00CA1E4C"/>
    <w:rsid w:val="00CA4A5F"/>
    <w:rsid w:val="00CC2A4C"/>
    <w:rsid w:val="00CF64EB"/>
    <w:rsid w:val="00D07741"/>
    <w:rsid w:val="00D27D96"/>
    <w:rsid w:val="00D54FF1"/>
    <w:rsid w:val="00D62481"/>
    <w:rsid w:val="00D62D53"/>
    <w:rsid w:val="00D76C81"/>
    <w:rsid w:val="00DB5E3C"/>
    <w:rsid w:val="00DC2AA2"/>
    <w:rsid w:val="00DC5E42"/>
    <w:rsid w:val="00E337FA"/>
    <w:rsid w:val="00E33DF5"/>
    <w:rsid w:val="00E47E4A"/>
    <w:rsid w:val="00E80178"/>
    <w:rsid w:val="00EA611F"/>
    <w:rsid w:val="00F2696E"/>
    <w:rsid w:val="00F44469"/>
    <w:rsid w:val="00FA714E"/>
    <w:rsid w:val="00FB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337646"/>
  <w15:chartTrackingRefBased/>
  <w15:docId w15:val="{1FF40FA8-A1F4-485E-A7A1-EB9753E14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3FA"/>
    <w:pPr>
      <w:spacing w:after="0" w:line="240" w:lineRule="auto"/>
    </w:pPr>
    <w:rPr>
      <w:rFonts w:ascii="Calibri" w:hAnsi="Calibri" w:cs="Calibri"/>
      <w:kern w:val="0"/>
      <w:sz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96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96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96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96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96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969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969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969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96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9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96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96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96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96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96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96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9396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3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96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39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969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39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969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39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96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9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9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23FA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F23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23FA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F23FA"/>
    <w:rPr>
      <w:sz w:val="18"/>
      <w:szCs w:val="18"/>
    </w:rPr>
  </w:style>
  <w:style w:type="table" w:styleId="TableGrid">
    <w:name w:val="Table Grid"/>
    <w:basedOn w:val="TableNormal"/>
    <w:uiPriority w:val="59"/>
    <w:rsid w:val="00782CB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5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29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胡</dc:creator>
  <cp:keywords/>
  <dc:description/>
  <cp:lastModifiedBy>Elsa Carron</cp:lastModifiedBy>
  <cp:revision>65</cp:revision>
  <dcterms:created xsi:type="dcterms:W3CDTF">2024-01-15T02:38:00Z</dcterms:created>
  <dcterms:modified xsi:type="dcterms:W3CDTF">2025-06-2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629209f1572162aa2181b5b48772203de40da991277640144dfaf9a84d20c9</vt:lpwstr>
  </property>
</Properties>
</file>